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B14" w:rsidRPr="008219D2" w:rsidRDefault="00A30B14" w:rsidP="00A30B14">
      <w:pPr>
        <w:widowControl/>
        <w:jc w:val="left"/>
        <w:rPr>
          <w:rFonts w:ascii="Times New Roman" w:hAnsi="Times New Roman"/>
          <w:kern w:val="0"/>
          <w:sz w:val="24"/>
        </w:rPr>
      </w:pPr>
      <w:bookmarkStart w:id="0" w:name="_GoBack"/>
      <w:bookmarkEnd w:id="0"/>
      <w:r w:rsidRPr="008219D2">
        <w:rPr>
          <w:rFonts w:ascii="Times New Roman" w:hAnsi="Times New Roman"/>
          <w:b/>
          <w:bCs/>
          <w:kern w:val="0"/>
          <w:sz w:val="24"/>
        </w:rPr>
        <w:t>Table S1. The gradient elution program of the mobile phase</w:t>
      </w:r>
    </w:p>
    <w:p w:rsidR="00A30B14" w:rsidRPr="008219D2" w:rsidRDefault="00A30B14" w:rsidP="00A30B14">
      <w:pPr>
        <w:widowControl/>
        <w:spacing w:line="360" w:lineRule="auto"/>
        <w:rPr>
          <w:rFonts w:ascii="Times New Roman" w:hAnsi="Times New Roman"/>
          <w:b/>
          <w:bCs/>
          <w:kern w:val="0"/>
          <w:sz w:val="24"/>
        </w:rPr>
      </w:pPr>
    </w:p>
    <w:tbl>
      <w:tblPr>
        <w:tblW w:w="4962" w:type="dxa"/>
        <w:tblInd w:w="609" w:type="dxa"/>
        <w:tblLook w:val="04A0" w:firstRow="1" w:lastRow="0" w:firstColumn="1" w:lastColumn="0" w:noHBand="0" w:noVBand="1"/>
      </w:tblPr>
      <w:tblGrid>
        <w:gridCol w:w="1392"/>
        <w:gridCol w:w="2293"/>
        <w:gridCol w:w="1277"/>
      </w:tblGrid>
      <w:tr w:rsidR="00A30B14" w:rsidRPr="008219D2" w:rsidTr="00F92415">
        <w:trPr>
          <w:trHeight w:val="54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Time (min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Flow Rate (mL/min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B%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5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5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15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30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70</w:t>
            </w:r>
          </w:p>
        </w:tc>
      </w:tr>
      <w:tr w:rsidR="00A30B14" w:rsidRPr="008219D2" w:rsidTr="00F92415">
        <w:trPr>
          <w:trHeight w:val="30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9D2">
              <w:rPr>
                <w:rFonts w:ascii="Times New Roman" w:hAnsi="Times New Roman"/>
                <w:sz w:val="22"/>
              </w:rPr>
              <w:t>95</w:t>
            </w:r>
          </w:p>
        </w:tc>
      </w:tr>
    </w:tbl>
    <w:p w:rsidR="00A30B14" w:rsidRPr="008219D2" w:rsidRDefault="00A30B14" w:rsidP="00A30B14">
      <w:pPr>
        <w:widowControl/>
        <w:jc w:val="left"/>
        <w:rPr>
          <w:rFonts w:ascii="Times New Roman" w:hAnsi="Times New Roman"/>
          <w:kern w:val="0"/>
          <w:sz w:val="24"/>
        </w:rPr>
        <w:sectPr w:rsidR="00A30B14" w:rsidRPr="008219D2" w:rsidSect="008924F7">
          <w:footerReference w:type="default" r:id="rId5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30B14" w:rsidRPr="008219D2" w:rsidRDefault="00A30B14" w:rsidP="00A30B14">
      <w:pPr>
        <w:widowControl/>
        <w:jc w:val="left"/>
        <w:rPr>
          <w:rFonts w:ascii="Times New Roman" w:hAnsi="Times New Roman"/>
          <w:b/>
          <w:bCs/>
          <w:kern w:val="0"/>
          <w:sz w:val="24"/>
        </w:rPr>
      </w:pPr>
      <w:r w:rsidRPr="008219D2">
        <w:rPr>
          <w:rFonts w:ascii="Times New Roman" w:hAnsi="Times New Roman"/>
          <w:b/>
          <w:bCs/>
          <w:kern w:val="0"/>
          <w:sz w:val="24"/>
        </w:rPr>
        <w:lastRenderedPageBreak/>
        <w:t>Table S2. Identification results of main components of POL Extract.</w:t>
      </w:r>
    </w:p>
    <w:p w:rsidR="00A30B14" w:rsidRPr="008219D2" w:rsidRDefault="00A30B14" w:rsidP="00A30B14">
      <w:pPr>
        <w:widowControl/>
        <w:jc w:val="left"/>
        <w:rPr>
          <w:rFonts w:ascii="Times New Roman" w:hAnsi="Times New Roman"/>
          <w:kern w:val="0"/>
          <w:sz w:val="24"/>
        </w:rPr>
      </w:pPr>
    </w:p>
    <w:tbl>
      <w:tblPr>
        <w:tblW w:w="478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1296"/>
        <w:gridCol w:w="865"/>
        <w:gridCol w:w="1440"/>
        <w:gridCol w:w="1296"/>
        <w:gridCol w:w="1009"/>
        <w:gridCol w:w="1158"/>
        <w:gridCol w:w="1442"/>
        <w:gridCol w:w="1871"/>
        <w:gridCol w:w="2608"/>
      </w:tblGrid>
      <w:tr w:rsidR="00A30B14" w:rsidRPr="008219D2" w:rsidTr="00F92415">
        <w:trPr>
          <w:trHeight w:val="300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sz w:val="16"/>
                <w:szCs w:val="16"/>
              </w:rPr>
              <w:t>Retention time</w:t>
            </w:r>
            <w:r w:rsidRPr="008219D2">
              <w:rPr>
                <w:rFonts w:ascii="Times New Roman" w:hAnsi="Times New Roman"/>
                <w:sz w:val="16"/>
                <w:szCs w:val="16"/>
              </w:rPr>
              <w:t>（</w:t>
            </w:r>
            <w:r w:rsidRPr="008219D2">
              <w:rPr>
                <w:rFonts w:ascii="Times New Roman" w:hAnsi="Times New Roman"/>
                <w:sz w:val="16"/>
                <w:szCs w:val="16"/>
              </w:rPr>
              <w:t>min</w:t>
            </w:r>
            <w:r w:rsidRPr="008219D2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sz w:val="16"/>
                <w:szCs w:val="16"/>
              </w:rPr>
              <w:t>Adducts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sz w:val="16"/>
                <w:szCs w:val="16"/>
              </w:rPr>
              <w:t>Measured (M/Z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Expected (M/Z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sz w:val="16"/>
                <w:szCs w:val="16"/>
              </w:rPr>
              <w:t>Error(ppm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Molecular</w:t>
            </w:r>
          </w:p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Phytochemical nam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MS/MS spectra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.5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20.09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20.096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1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9.0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20.0976;137.0603;119.0491;91.0542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1.1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57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55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7.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P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639;666.2061;504.1490;342.0945;147.0449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1.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56.133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56.133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55.3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,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,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,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-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tetrahydro-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-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(phenylmethyl)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6,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7-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isoquinolinediol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56.1323;239.1063;178.0757;161.0581;91.0541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1.6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67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66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7.2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Q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715;696.2135;534.1572;372.1037;177.0542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1.9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6.20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6.20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5.2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H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6.2026;504.1511;342.1002;147.0444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2.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4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0.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yclo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(Ile-Pro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47;183.1487;154.0724;138.1271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2.4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1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5.2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206;534.1649;372.1117;177.0549;145.0278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3.0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4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0.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yclo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Leu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Pro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1.1451;183.1510;138.1274;114.0907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3.6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6.20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6.20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65.2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04.1530;342.0974;147.0433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4.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1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5.2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D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696.2161;534.1581;372.1068;177.0540;145.0292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4.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45.12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45.12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5.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4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44.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yclo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Ph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Pro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45.1267;217.1322;154.0734;120.0800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5.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04.15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04.1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4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03.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2.0955;147.0436;119.0500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5.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04.305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04.30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03.3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004.2978;504.1494;501.1585;342.0951;177.0531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6.1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34.16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34.16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33.1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34.1633;372.1063;177.0539;145.0283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6.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2.24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2.250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0.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1.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N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504.1487;342.0960;339.1069;177.0538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7.1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6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6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1.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O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588;534.1599;339.1065;177.0541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7.3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34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3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0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9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7.2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K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28.2309;504.1540;342.0971;147.0444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7.4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4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45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5.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7.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L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58.2404;534.1627;372.1092;177.0538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8.7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27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28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1.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3.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-trans-p-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oumaroytyramin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307;147.0435;119.0489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9.1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2.25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2.250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1.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S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42.2553;696.2159;504.1498;342.0994;177.0539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9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6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6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1.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ein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O isomer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872.2638;534.1621;372.1069;339.1027;177.0541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9.4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7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8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3.1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-cis-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feruloyltyramin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90;177.0544;145.0282;121.0640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0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28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28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3.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-p-</w:t>
            </w:r>
            <w:r w:rsidRPr="008219D2">
              <w:rPr>
                <w:rFonts w:ascii="Times New Roman" w:eastAsia="MS Gothic" w:hAnsi="Times New Roman"/>
                <w:kern w:val="0"/>
                <w:sz w:val="16"/>
                <w:szCs w:val="16"/>
              </w:rPr>
              <w:t>​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oumaroyltyramin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4.1308;147.0440;119.0480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0.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8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8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1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3.1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-trans-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feruloyltyramin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382;177.0543;145.0279;121.0648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1.2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4.148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4.14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1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3.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-trans-</w:t>
            </w: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Feruloylmethoxytyramin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4.1445;177.0547;145.0284;117.0329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3.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96.09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96.091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0.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3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95.0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indol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47.0434;119.0493;91.0536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3.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26.10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26.10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25.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indol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177.0540;149.0606;145.0281;117.0334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6.3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03.20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03.20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5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02.1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Aurantiamide</w:t>
            </w:r>
            <w:proofErr w:type="spellEnd"/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85.1913;224.1066;152.1068;117.0700;105.0335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5.12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5.12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3.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4.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Portulacanon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5.1206;297.1100;221.0794;209.0794;107.0485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6.6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5.13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5.13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4.1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Portulacanon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5.1357;327.1206;297.0736;269.0805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.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31.11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31.117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2.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30.1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Portulacanon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31.1152;313.1057;237.0754;225.0745;107.0484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.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45.21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45.21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444.2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Aurantiamid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acetat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24.1066;194.1173;117.0692;105.0327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8.7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1.10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1.107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6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0.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leracone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1.1044;283.0952;207.0643;195.0645;167.0325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-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7.21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7.216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6.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94.2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9-oxo-10E,12Z-octadecadienoic acid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7.2152;149.1327;135.1162;121.1013</w:t>
            </w:r>
          </w:p>
        </w:tc>
      </w:tr>
      <w:tr w:rsidR="00A30B14" w:rsidRPr="008219D2" w:rsidTr="00F92415">
        <w:trPr>
          <w:trHeight w:val="375"/>
          <w:jc w:val="center"/>
        </w:trPr>
        <w:tc>
          <w:tcPr>
            <w:tcW w:w="21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34.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[M+H]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9.23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9.23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-4.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8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0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8219D2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8.2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Linolenic</w:t>
            </w:r>
            <w:proofErr w:type="spellEnd"/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A30B14" w:rsidRPr="008219D2" w:rsidRDefault="00A30B14" w:rsidP="00F924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219D2">
              <w:rPr>
                <w:rFonts w:ascii="Times New Roman" w:hAnsi="Times New Roman"/>
                <w:kern w:val="0"/>
                <w:sz w:val="16"/>
                <w:szCs w:val="16"/>
              </w:rPr>
              <w:t>279.2311;261.2212;243.2088;149.0231</w:t>
            </w:r>
          </w:p>
        </w:tc>
      </w:tr>
    </w:tbl>
    <w:p w:rsidR="00A30B14" w:rsidRPr="008219D2" w:rsidRDefault="00A30B14" w:rsidP="00A30B14">
      <w:pPr>
        <w:rPr>
          <w:rFonts w:ascii="Times New Roman" w:hAnsi="Times New Roman"/>
          <w:kern w:val="0"/>
          <w:sz w:val="24"/>
        </w:rPr>
      </w:pPr>
    </w:p>
    <w:p w:rsidR="00A30B14" w:rsidRPr="008219D2" w:rsidRDefault="00A30B14" w:rsidP="00A30B14">
      <w:pPr>
        <w:widowControl/>
        <w:jc w:val="left"/>
        <w:rPr>
          <w:rFonts w:ascii="Times New Roman" w:hAnsi="Times New Roman"/>
          <w:kern w:val="0"/>
          <w:sz w:val="24"/>
        </w:rPr>
      </w:pPr>
    </w:p>
    <w:p w:rsidR="0032642A" w:rsidRDefault="0032642A"/>
    <w:sectPr w:rsidR="0032642A" w:rsidSect="002511B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2497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53B6" w:rsidRDefault="00A30B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53B6" w:rsidRDefault="00A30B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813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6BB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0B1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75813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1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30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B14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1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30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B14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12-29T04:39:00Z</dcterms:created>
  <dcterms:modified xsi:type="dcterms:W3CDTF">2021-12-29T04:39:00Z</dcterms:modified>
</cp:coreProperties>
</file>